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BF6D7FA" w:rsidR="00EA3D3C" w:rsidRPr="00994A3D" w:rsidRDefault="00654E8F" w:rsidP="0001436A">
      <w:pPr>
        <w:pStyle w:val="1"/>
      </w:pPr>
      <w:r w:rsidRPr="00994A3D">
        <w:t xml:space="preserve">Supplementary </w:t>
      </w:r>
      <w:r w:rsidR="00336CB8">
        <w:t>Tables</w:t>
      </w:r>
    </w:p>
    <w:p w14:paraId="44E980F8" w14:textId="65DCD72A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8"/>
        <w:gridCol w:w="2954"/>
        <w:gridCol w:w="2954"/>
        <w:gridCol w:w="1744"/>
        <w:gridCol w:w="1744"/>
      </w:tblGrid>
      <w:tr w:rsidR="00336CB8" w:rsidRPr="00336CB8" w14:paraId="3632ED8D" w14:textId="77777777" w:rsidTr="00336CB8">
        <w:trPr>
          <w:trHeight w:val="50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4C5E5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upplementary Table 1. Group differences of demographic characteristics between ASD with low and high CATS.</w:t>
            </w:r>
          </w:p>
        </w:tc>
      </w:tr>
      <w:tr w:rsidR="00336CB8" w:rsidRPr="00336CB8" w14:paraId="40B789C5" w14:textId="77777777" w:rsidTr="00336CB8">
        <w:trPr>
          <w:trHeight w:val="1059"/>
        </w:trPr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EB165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6860E9" w14:textId="789F0F9C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ASD with low CATS </w:t>
            </w:r>
            <w:proofErr w:type="gramStart"/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 (</w:t>
            </w:r>
            <w:proofErr w:type="gramEnd"/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 = 31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5A8FCD" w14:textId="0926C8A3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ASD with high CATS </w:t>
            </w:r>
            <w:proofErr w:type="gramStart"/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 (</w:t>
            </w:r>
            <w:proofErr w:type="gramEnd"/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 = 32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B9E6B" w14:textId="2FEBDD86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T, </w:t>
            </w:r>
            <w:r w:rsidR="00A65233"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Umar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</w:t>
            </w:r>
            <w:r w:rsidRPr="00336CB8">
              <w:rPr>
                <w:rFonts w:ascii="Symbol" w:eastAsia="Times New Roman" w:hAnsi="Symbol" w:cs="Times New Roman"/>
                <w:color w:val="000000"/>
                <w:szCs w:val="24"/>
                <w:lang w:val="en-IN" w:eastAsia="en-IN"/>
              </w:rPr>
              <w:t>c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9148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  <w:t>p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-value</w:t>
            </w:r>
          </w:p>
        </w:tc>
      </w:tr>
      <w:tr w:rsidR="00336CB8" w:rsidRPr="00336CB8" w14:paraId="46A43DE3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A705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ge, mean (S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454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26.9 (6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B1A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27.6 (7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CBE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5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548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86</w:t>
            </w:r>
          </w:p>
        </w:tc>
      </w:tr>
      <w:tr w:rsidR="00336CB8" w:rsidRPr="00336CB8" w14:paraId="69D13EDE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E077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Duration of education, mean (S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FE8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15.0 (2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9B3C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14.9 (2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422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4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5A2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2</w:t>
            </w:r>
          </w:p>
        </w:tc>
      </w:tr>
      <w:tr w:rsidR="00336CB8" w:rsidRPr="00336CB8" w14:paraId="355E204F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0D6D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IQ, mean (S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DB6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    103.9 (11.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B8DD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 98.2 (11.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C3D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69.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C28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82</w:t>
            </w:r>
          </w:p>
        </w:tc>
      </w:tr>
      <w:tr w:rsidR="00336CB8" w:rsidRPr="00336CB8" w14:paraId="456009E0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420A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ex, male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58B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3 (74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519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5 (78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7603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532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7</w:t>
            </w:r>
          </w:p>
        </w:tc>
      </w:tr>
      <w:tr w:rsidR="00336CB8" w:rsidRPr="00336CB8" w14:paraId="0C9D6E9B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315E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Handedness, right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D80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9 (93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B8E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9 (90.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0B0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ADB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0</w:t>
            </w:r>
          </w:p>
        </w:tc>
      </w:tr>
      <w:tr w:rsidR="00336CB8" w:rsidRPr="00336CB8" w14:paraId="2E1ACEAE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FDBCC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Q-J, mean (S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D8A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30.9 (6.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892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31.9 (8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963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563.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B9BD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5</w:t>
            </w:r>
          </w:p>
        </w:tc>
      </w:tr>
      <w:tr w:rsidR="00336CB8" w:rsidRPr="00336CB8" w14:paraId="04671352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1BE9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DOS-2, mean (S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A38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15.6 (3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F21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15.3 (2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49B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4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C724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6</w:t>
            </w:r>
          </w:p>
        </w:tc>
      </w:tr>
      <w:tr w:rsidR="00336CB8" w:rsidRPr="00336CB8" w14:paraId="4CC21039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EB11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ATS, mean (S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CBC3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BBF3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3764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B032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</w:tr>
      <w:tr w:rsidR="00336CB8" w:rsidRPr="00336CB8" w14:paraId="749DB60B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2EFB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tota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7217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23.9 (8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64C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 63.5 (21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2A16D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9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8D7D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 0.001</w:t>
            </w:r>
          </w:p>
        </w:tc>
      </w:tr>
      <w:tr w:rsidR="00336CB8" w:rsidRPr="00336CB8" w14:paraId="67C973B1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1C847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punishment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D292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.5 (3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A37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2.7 (4.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240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-4.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1212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 0.001</w:t>
            </w:r>
          </w:p>
        </w:tc>
      </w:tr>
      <w:tr w:rsidR="00336CB8" w:rsidRPr="00336CB8" w14:paraId="28E409D4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26F6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sexual abus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945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2 (0.9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B9CD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 (1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D26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2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86A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16</w:t>
            </w:r>
          </w:p>
        </w:tc>
      </w:tr>
      <w:tr w:rsidR="00336CB8" w:rsidRPr="00336CB8" w14:paraId="4BE9FCF8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D8D3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 xml:space="preserve">  neglect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EFB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.0 (4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24B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2.2 (8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42E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-8.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3C1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 0.001</w:t>
            </w:r>
          </w:p>
        </w:tc>
      </w:tr>
      <w:tr w:rsidR="00336CB8" w:rsidRPr="00336CB8" w14:paraId="2BACC941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C42B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emotional abus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6FD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5.1 (2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BE7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6.8 (6.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B56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-9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7E7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 0.001</w:t>
            </w:r>
          </w:p>
        </w:tc>
      </w:tr>
      <w:tr w:rsidR="00336CB8" w:rsidRPr="00336CB8" w14:paraId="0D28F9BB" w14:textId="77777777" w:rsidTr="00336CB8">
        <w:trPr>
          <w:trHeight w:val="501"/>
        </w:trPr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69834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others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9AFA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2 (2.2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3517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0.9 (6.1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8E88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9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D094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 0.001</w:t>
            </w:r>
          </w:p>
        </w:tc>
      </w:tr>
      <w:tr w:rsidR="00336CB8" w:rsidRPr="00336CB8" w14:paraId="5245EBF6" w14:textId="77777777" w:rsidTr="00336CB8">
        <w:trPr>
          <w:trHeight w:val="501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3EA4" w14:textId="09E45D32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SD, autism spectrum disorder; CATS, Child Abuse Traumatic Scale; IQ, intelligence quotient, AQ-J, Autism</w:t>
            </w: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Questionnaire</w:t>
            </w: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.</w:t>
            </w:r>
          </w:p>
        </w:tc>
      </w:tr>
      <w:tr w:rsidR="00336CB8" w:rsidRPr="00336CB8" w14:paraId="58FAA2CF" w14:textId="77777777" w:rsidTr="00336CB8">
        <w:trPr>
          <w:trHeight w:val="501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956A" w14:textId="069E1C06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</w:p>
        </w:tc>
      </w:tr>
    </w:tbl>
    <w:p w14:paraId="7B65BC41" w14:textId="662D72C9" w:rsidR="00DE23E8" w:rsidRDefault="00DE23E8" w:rsidP="00654E8F">
      <w:pPr>
        <w:spacing w:before="240"/>
      </w:pPr>
    </w:p>
    <w:p w14:paraId="78997AAF" w14:textId="33047A78" w:rsidR="00336CB8" w:rsidRDefault="00336CB8" w:rsidP="00654E8F">
      <w:pPr>
        <w:spacing w:before="240"/>
      </w:pPr>
    </w:p>
    <w:tbl>
      <w:tblPr>
        <w:tblW w:w="5075" w:type="pct"/>
        <w:tblLook w:val="04A0" w:firstRow="1" w:lastRow="0" w:firstColumn="1" w:lastColumn="0" w:noHBand="0" w:noVBand="1"/>
      </w:tblPr>
      <w:tblGrid>
        <w:gridCol w:w="890"/>
        <w:gridCol w:w="1542"/>
        <w:gridCol w:w="3337"/>
        <w:gridCol w:w="3436"/>
        <w:gridCol w:w="2159"/>
        <w:gridCol w:w="798"/>
        <w:gridCol w:w="1605"/>
      </w:tblGrid>
      <w:tr w:rsidR="00336CB8" w:rsidRPr="00336CB8" w14:paraId="4DE5FC64" w14:textId="77777777" w:rsidTr="001C73BD">
        <w:trPr>
          <w:trHeight w:val="501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82D4B" w14:textId="7AA5CA73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upplementary Table 2. Group comparisons of each diffusion parameter among ASD with low and high CATS and TD subjects.</w:t>
            </w:r>
          </w:p>
        </w:tc>
      </w:tr>
      <w:tr w:rsidR="00336CB8" w:rsidRPr="00336CB8" w14:paraId="744956C7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06492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ED92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D9C2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SD with low CATS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BC4E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SD with high CAT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EAC9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T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0C7D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  <w:t>F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E938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  <w:t>p-value</w:t>
            </w:r>
          </w:p>
        </w:tc>
      </w:tr>
      <w:tr w:rsidR="00336CB8" w:rsidRPr="00336CB8" w14:paraId="5BB4C952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FB4B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U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2E6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F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4348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3 (0.018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1CD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08 (0.01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89B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20 (0.02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25BD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A095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22</w:t>
            </w:r>
          </w:p>
        </w:tc>
      </w:tr>
      <w:tr w:rsidR="00336CB8" w:rsidRPr="00336CB8" w14:paraId="55E69D63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4075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9109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F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D98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4 (0.019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6F3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0.403 (0.02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C87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7 (0.01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EA4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811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72</w:t>
            </w:r>
          </w:p>
        </w:tc>
      </w:tr>
      <w:tr w:rsidR="00336CB8" w:rsidRPr="00336CB8" w14:paraId="0C0A99E7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0C279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57D3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M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188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21 (0.033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31C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19 (0.02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977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25 (0.02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0AA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484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87</w:t>
            </w:r>
          </w:p>
        </w:tc>
      </w:tr>
      <w:tr w:rsidR="00336CB8" w:rsidRPr="00336CB8" w14:paraId="16546988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EA9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7B1E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M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2D0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41 (0.026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2F0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47 (0.02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06B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52 (0.02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792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F0F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3</w:t>
            </w:r>
          </w:p>
        </w:tc>
      </w:tr>
      <w:tr w:rsidR="00336CB8" w:rsidRPr="00336CB8" w14:paraId="2F0340C9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46C5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CE8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R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FE8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47 (0.029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CFE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47 (0.01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31A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46 (0.02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772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69E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6</w:t>
            </w:r>
          </w:p>
        </w:tc>
      </w:tr>
      <w:tr w:rsidR="00336CB8" w:rsidRPr="00336CB8" w14:paraId="68604B08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29CD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5B96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R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799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60 (0.024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3F2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69 (0.02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253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66 (0.02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806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C08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21</w:t>
            </w:r>
          </w:p>
        </w:tc>
      </w:tr>
      <w:tr w:rsidR="00336CB8" w:rsidRPr="00336CB8" w14:paraId="75ED83D3" w14:textId="77777777" w:rsidTr="001C73BD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56C2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3D0D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D6C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FC2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A9D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C41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F49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</w:tr>
      <w:tr w:rsidR="00336CB8" w:rsidRPr="00336CB8" w14:paraId="4D4B802F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39E7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Ci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1D52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F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2BAC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16 (0.033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B5B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07 (0.03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219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31 (0.02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A48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D21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6</w:t>
            </w:r>
          </w:p>
        </w:tc>
      </w:tr>
      <w:tr w:rsidR="00336CB8" w:rsidRPr="00336CB8" w14:paraId="1736B6EC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6789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D227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F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404C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61 (0.042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FB4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54 (0.04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49A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83 (0.03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F83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083E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66</w:t>
            </w:r>
          </w:p>
        </w:tc>
      </w:tr>
      <w:tr w:rsidR="00336CB8" w:rsidRPr="00336CB8" w14:paraId="1AFD3FD0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2E50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lastRenderedPageBreak/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7DD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M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859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4 (0.035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953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6 (0.02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7B5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98 (0.02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2F1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82A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1</w:t>
            </w:r>
          </w:p>
        </w:tc>
      </w:tr>
      <w:tr w:rsidR="00336CB8" w:rsidRPr="00336CB8" w14:paraId="586645CA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DC5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2BDEA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M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785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73 (0.034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D87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77 (0.02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458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3 (0.02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2A9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38A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8</w:t>
            </w:r>
          </w:p>
        </w:tc>
      </w:tr>
      <w:tr w:rsidR="00336CB8" w:rsidRPr="00336CB8" w14:paraId="09F80796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2A86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5635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R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0EF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65(0.030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E54D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69 (0.03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2AC3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63 (0.02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98F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E1F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5</w:t>
            </w:r>
          </w:p>
        </w:tc>
      </w:tr>
      <w:tr w:rsidR="00336CB8" w:rsidRPr="00336CB8" w14:paraId="62B63DDD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AF8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A40F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R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C15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86 (0.027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1EE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93 (0.03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18A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83 (0.03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646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F0501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52</w:t>
            </w:r>
          </w:p>
        </w:tc>
      </w:tr>
      <w:tr w:rsidR="00336CB8" w:rsidRPr="00336CB8" w14:paraId="4F36DF33" w14:textId="77777777" w:rsidTr="001C73BD">
        <w:trPr>
          <w:trHeight w:val="30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41DF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BC1C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F13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C9D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DE1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E55B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47D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</w:tr>
      <w:tr w:rsidR="00336CB8" w:rsidRPr="00336CB8" w14:paraId="047C955E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8D0F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T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30A6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F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0C9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8 (0.025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121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7 (0.02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FC0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23 (0.02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867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2285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96</w:t>
            </w:r>
          </w:p>
        </w:tc>
      </w:tr>
      <w:tr w:rsidR="00336CB8" w:rsidRPr="00336CB8" w14:paraId="7D8262DD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E4DB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77C2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F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0AE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22 (0.020)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†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CB11C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0.414 (0.016)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73E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41 (0.02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A25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1.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9E4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 0.001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*</w:t>
            </w:r>
          </w:p>
        </w:tc>
      </w:tr>
      <w:tr w:rsidR="00336CB8" w:rsidRPr="00336CB8" w14:paraId="4FD93E36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AA7B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DD44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M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567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8 (0.023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E82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8 (0.02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E5D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9 (0.01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8D1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A97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4</w:t>
            </w:r>
          </w:p>
        </w:tc>
      </w:tr>
      <w:tr w:rsidR="00336CB8" w:rsidRPr="00336CB8" w14:paraId="09406737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87B7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591C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M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7B0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88 (0.019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F4E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94 (0.02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774A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96 (0.02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2F06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A430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26</w:t>
            </w:r>
          </w:p>
        </w:tc>
      </w:tr>
      <w:tr w:rsidR="00336CB8" w:rsidRPr="00336CB8" w14:paraId="29C3D126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53D8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350D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right R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F44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21 (0.022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6A9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21 (0.02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61DC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19 (0.02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6B14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CDFB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9</w:t>
            </w:r>
          </w:p>
        </w:tc>
      </w:tr>
      <w:tr w:rsidR="00336CB8" w:rsidRPr="00336CB8" w14:paraId="08D9709A" w14:textId="77777777" w:rsidTr="001C73BD">
        <w:trPr>
          <w:trHeight w:val="501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6756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217C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left R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8AAF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16 (0.019)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†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2022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    0.526 (0.018)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†, †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F99E8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14 (0.0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04627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01D29" w14:textId="77777777" w:rsidR="00336CB8" w:rsidRPr="00336CB8" w:rsidRDefault="00336CB8" w:rsidP="00336CB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02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*</w:t>
            </w:r>
          </w:p>
        </w:tc>
      </w:tr>
      <w:tr w:rsidR="00336CB8" w:rsidRPr="00336CB8" w14:paraId="43DB3CBC" w14:textId="77777777" w:rsidTr="001C73BD">
        <w:trPr>
          <w:trHeight w:val="501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83F0" w14:textId="77777777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SD, autism spectrum disorder; TD, typically developed; CATS, Child Abuse and Traumatic Scale; UF, uncinate fasciculus;</w:t>
            </w:r>
          </w:p>
        </w:tc>
      </w:tr>
      <w:tr w:rsidR="00336CB8" w:rsidRPr="00336CB8" w14:paraId="599CF9CE" w14:textId="77777777" w:rsidTr="001C73BD">
        <w:trPr>
          <w:trHeight w:val="50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5CDB7" w14:textId="4554876D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ATR, anterior thalamic radiation; CST, corticospinal tract; FA, fractional anisotropy; MD, mean diffusivity; RD, radial diffusivity.</w:t>
            </w:r>
          </w:p>
        </w:tc>
      </w:tr>
      <w:tr w:rsidR="00336CB8" w:rsidRPr="00336CB8" w14:paraId="4BC69BDC" w14:textId="77777777" w:rsidTr="001C73BD">
        <w:trPr>
          <w:trHeight w:val="50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3278" w14:textId="5A672499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*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; significant group effect of ANCOVA, p&lt;0.083.</w:t>
            </w:r>
          </w:p>
        </w:tc>
      </w:tr>
      <w:tr w:rsidR="00336CB8" w:rsidRPr="00336CB8" w14:paraId="491F0E79" w14:textId="77777777" w:rsidTr="001C73BD">
        <w:trPr>
          <w:trHeight w:val="50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14C6" w14:textId="41F3F040" w:rsidR="00336CB8" w:rsidRPr="00336CB8" w:rsidRDefault="00336CB8" w:rsidP="00336CB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†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; significant difference compared to TD participants, </w:t>
            </w:r>
            <w:r w:rsidRPr="00336CB8"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  <w:t>p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&lt;0.05; </w:t>
            </w:r>
            <w:r w:rsidRPr="00336CB8">
              <w:rPr>
                <w:rFonts w:eastAsia="Times New Roman" w:cs="Times New Roman"/>
                <w:color w:val="000000"/>
                <w:szCs w:val="24"/>
                <w:vertAlign w:val="superscript"/>
                <w:lang w:val="en-IN" w:eastAsia="en-IN"/>
              </w:rPr>
              <w:t>††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 xml:space="preserve">; significant difference compared to ASD with low CATS, </w:t>
            </w:r>
            <w:r w:rsidRPr="00336CB8">
              <w:rPr>
                <w:rFonts w:eastAsia="Times New Roman" w:cs="Times New Roman"/>
                <w:i/>
                <w:iCs/>
                <w:color w:val="000000"/>
                <w:szCs w:val="24"/>
                <w:lang w:val="en-IN" w:eastAsia="en-IN"/>
              </w:rPr>
              <w:t>p</w:t>
            </w:r>
            <w:r w:rsidRPr="00336CB8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&lt;0.05.</w:t>
            </w:r>
          </w:p>
        </w:tc>
      </w:tr>
    </w:tbl>
    <w:p w14:paraId="4DDB20D7" w14:textId="77777777" w:rsidR="00336CB8" w:rsidRPr="001549D3" w:rsidRDefault="00336CB8" w:rsidP="00654E8F">
      <w:pPr>
        <w:spacing w:before="240"/>
      </w:pPr>
    </w:p>
    <w:sectPr w:rsidR="00336CB8" w:rsidRPr="001549D3" w:rsidSect="001C73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DFC4E" w14:textId="77777777" w:rsidR="00B5768E" w:rsidRDefault="00B5768E" w:rsidP="00117666">
      <w:pPr>
        <w:spacing w:after="0"/>
      </w:pPr>
      <w:r>
        <w:separator/>
      </w:r>
    </w:p>
  </w:endnote>
  <w:endnote w:type="continuationSeparator" w:id="0">
    <w:p w14:paraId="31C39DA7" w14:textId="77777777" w:rsidR="00B5768E" w:rsidRDefault="00B57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D49E4" w14:textId="77777777" w:rsidR="00B5768E" w:rsidRDefault="00B5768E" w:rsidP="00117666">
      <w:pPr>
        <w:spacing w:after="0"/>
      </w:pPr>
      <w:r>
        <w:separator/>
      </w:r>
    </w:p>
  </w:footnote>
  <w:footnote w:type="continuationSeparator" w:id="0">
    <w:p w14:paraId="27D26451" w14:textId="77777777" w:rsidR="00B5768E" w:rsidRDefault="00B57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3BD"/>
    <w:rsid w:val="00267D18"/>
    <w:rsid w:val="00274347"/>
    <w:rsid w:val="002868E2"/>
    <w:rsid w:val="002869C3"/>
    <w:rsid w:val="002936E4"/>
    <w:rsid w:val="002B4A57"/>
    <w:rsid w:val="002C74CA"/>
    <w:rsid w:val="003123F4"/>
    <w:rsid w:val="00336CB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960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B3B"/>
    <w:rsid w:val="00A174D9"/>
    <w:rsid w:val="00A65233"/>
    <w:rsid w:val="00AA4D24"/>
    <w:rsid w:val="00AB6715"/>
    <w:rsid w:val="00B1671E"/>
    <w:rsid w:val="00B25EB8"/>
    <w:rsid w:val="00B37F4D"/>
    <w:rsid w:val="00B5768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1C73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牧之段 学</cp:lastModifiedBy>
  <cp:revision>2</cp:revision>
  <cp:lastPrinted>2013-10-03T12:51:00Z</cp:lastPrinted>
  <dcterms:created xsi:type="dcterms:W3CDTF">2021-11-25T10:22:00Z</dcterms:created>
  <dcterms:modified xsi:type="dcterms:W3CDTF">2021-11-25T10:22:00Z</dcterms:modified>
</cp:coreProperties>
</file>